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DED4F" w14:textId="06E820F2" w:rsidR="00AF471F" w:rsidRPr="00BD1B2E" w:rsidRDefault="00BD1B2E" w:rsidP="00BD1B2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D1B2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3604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D1B2E">
        <w:rPr>
          <w:rFonts w:ascii="Times New Roman" w:hAnsi="Times New Roman" w:cs="Times New Roman"/>
          <w:b/>
          <w:bCs/>
          <w:sz w:val="24"/>
          <w:szCs w:val="24"/>
        </w:rPr>
        <w:t xml:space="preserve"> Table. Compliance with COS-STAD Items.</w:t>
      </w:r>
    </w:p>
    <w:tbl>
      <w:tblPr>
        <w:tblStyle w:val="a5"/>
        <w:tblW w:w="1538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3260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44"/>
        <w:gridCol w:w="548"/>
        <w:gridCol w:w="425"/>
        <w:gridCol w:w="509"/>
      </w:tblGrid>
      <w:tr w:rsidR="00B82A81" w:rsidRPr="00A00078" w14:paraId="7B704F66" w14:textId="77777777" w:rsidTr="00B82A81">
        <w:trPr>
          <w:cantSplit/>
          <w:trHeight w:val="3038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F25DAFF" w14:textId="77777777" w:rsidR="00B82A81" w:rsidRPr="00A00078" w:rsidRDefault="00B82A81" w:rsidP="00B82A81">
            <w:pPr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4F46AC" w14:textId="77777777" w:rsidR="00B82A81" w:rsidRPr="00A00078" w:rsidRDefault="00B82A81" w:rsidP="00B82A81">
            <w:pPr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Standard number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570CC0" w14:textId="77777777" w:rsidR="00B82A81" w:rsidRPr="00A00078" w:rsidRDefault="00B82A81" w:rsidP="00B82A8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Methodology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5C90FA8A" w14:textId="446EDDDF" w:rsidR="00B82A81" w:rsidRPr="00A00078" w:rsidRDefault="00B82A81" w:rsidP="00B82A81">
            <w:pPr>
              <w:ind w:left="113" w:right="113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Tong 2020[</w:t>
            </w:r>
            <w:r>
              <w:rPr>
                <w:rFonts w:ascii="Times New Roman" w:hAnsi="Times New Roman" w:cs="Times New Roman"/>
                <w:b/>
                <w:bCs/>
              </w:rPr>
              <w:t>11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40E86357" w14:textId="52303D95" w:rsidR="00B82A81" w:rsidRPr="00A00078" w:rsidRDefault="00B82A81" w:rsidP="00B82A81">
            <w:pPr>
              <w:ind w:left="113" w:right="113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Tong 2021[</w:t>
            </w:r>
            <w:r>
              <w:rPr>
                <w:rFonts w:ascii="Times New Roman" w:hAnsi="Times New Roman" w:cs="Times New Roman"/>
                <w:b/>
                <w:bCs/>
              </w:rPr>
              <w:t>12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2E37C6F7" w14:textId="1FB7626F" w:rsidR="00B82A81" w:rsidRPr="00A00078" w:rsidRDefault="00B82A81" w:rsidP="00B82A81">
            <w:pPr>
              <w:ind w:left="113" w:right="113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Jin 2020[</w:t>
            </w:r>
            <w:r>
              <w:rPr>
                <w:rFonts w:ascii="Times New Roman" w:hAnsi="Times New Roman" w:cs="Times New Roman"/>
                <w:b/>
                <w:bCs/>
              </w:rPr>
              <w:t>13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2CD8BAB6" w14:textId="594805FA" w:rsidR="00B82A81" w:rsidRPr="00A00078" w:rsidRDefault="00B82A81" w:rsidP="00B82A81">
            <w:pPr>
              <w:ind w:left="113" w:right="113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Qiu 2020[</w:t>
            </w:r>
            <w:r>
              <w:rPr>
                <w:rFonts w:ascii="Times New Roman" w:hAnsi="Times New Roman" w:cs="Times New Roman"/>
                <w:b/>
                <w:bCs/>
              </w:rPr>
              <w:t>14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117FAED0" w14:textId="3B1A36DD" w:rsidR="00B82A81" w:rsidRPr="00A00078" w:rsidRDefault="00B82A81" w:rsidP="00B82A81">
            <w:pPr>
              <w:ind w:left="113" w:right="113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B3931">
              <w:rPr>
                <w:rFonts w:ascii="Times New Roman" w:hAnsi="Times New Roman" w:cs="Times New Roman"/>
                <w:b/>
                <w:bCs/>
              </w:rPr>
              <w:t>Marshall</w:t>
            </w:r>
            <w:r w:rsidRPr="00A00078">
              <w:rPr>
                <w:rFonts w:ascii="Times New Roman" w:hAnsi="Times New Roman" w:cs="Times New Roman"/>
                <w:b/>
                <w:bCs/>
              </w:rPr>
              <w:t xml:space="preserve"> 2020[</w:t>
            </w:r>
            <w:r>
              <w:rPr>
                <w:rFonts w:ascii="Times New Roman" w:hAnsi="Times New Roman" w:cs="Times New Roman"/>
                <w:b/>
                <w:bCs/>
              </w:rPr>
              <w:t>15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6A621B1B" w14:textId="77B79D77" w:rsidR="00B82A81" w:rsidRPr="00A00078" w:rsidRDefault="00B82A81" w:rsidP="00B82A81">
            <w:pPr>
              <w:ind w:left="113" w:right="113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Munblit 2022[</w:t>
            </w:r>
            <w:r>
              <w:rPr>
                <w:rFonts w:ascii="Times New Roman" w:hAnsi="Times New Roman" w:cs="Times New Roman"/>
                <w:b/>
                <w:bCs/>
              </w:rPr>
              <w:t>16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50B6C7D4" w14:textId="5A20CE9F" w:rsidR="00B82A81" w:rsidRPr="00A00078" w:rsidRDefault="00B82A81" w:rsidP="00B82A81">
            <w:pPr>
              <w:ind w:left="113" w:right="113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Gorst 2023[</w:t>
            </w:r>
            <w:r>
              <w:rPr>
                <w:rFonts w:ascii="Times New Roman" w:hAnsi="Times New Roman" w:cs="Times New Roman"/>
                <w:b/>
                <w:bCs/>
              </w:rPr>
              <w:t>17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0F1CF4DF" w14:textId="37A39549" w:rsidR="00B82A81" w:rsidRPr="00A00078" w:rsidRDefault="00B82A81" w:rsidP="00B82A81">
            <w:pPr>
              <w:ind w:left="113" w:right="113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Shepherd 2022[</w:t>
            </w:r>
            <w:r>
              <w:rPr>
                <w:rFonts w:ascii="Times New Roman" w:hAnsi="Times New Roman" w:cs="Times New Roman"/>
                <w:b/>
                <w:bCs/>
              </w:rPr>
              <w:t>18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64EAD538" w14:textId="19A2DE19" w:rsidR="00B82A81" w:rsidRPr="00A00078" w:rsidRDefault="00B82A81" w:rsidP="00B82A81">
            <w:pPr>
              <w:ind w:left="113" w:right="113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Souto-Miranda 2023[</w:t>
            </w:r>
            <w:r>
              <w:rPr>
                <w:rFonts w:ascii="Times New Roman" w:hAnsi="Times New Roman" w:cs="Times New Roman"/>
                <w:b/>
                <w:bCs/>
              </w:rPr>
              <w:t>19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2002A6C1" w14:textId="182F30FD" w:rsidR="00B82A81" w:rsidRPr="00A00078" w:rsidRDefault="00B82A81" w:rsidP="00B82A81">
            <w:pPr>
              <w:ind w:left="113" w:right="113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Camus-Garcí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2021[</w:t>
            </w:r>
            <w:r>
              <w:rPr>
                <w:rFonts w:ascii="Times New Roman" w:hAnsi="Times New Roman" w:cs="Times New Roman"/>
                <w:b/>
                <w:bCs/>
              </w:rPr>
              <w:t>20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20C3F2B0" w14:textId="65770D75" w:rsidR="00B82A81" w:rsidRPr="00A00078" w:rsidRDefault="00B82A81" w:rsidP="00B82A81">
            <w:pPr>
              <w:ind w:left="113" w:right="113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Mathioudakis 2022[</w:t>
            </w:r>
            <w:r>
              <w:rPr>
                <w:rFonts w:ascii="Times New Roman" w:hAnsi="Times New Roman" w:cs="Times New Roman"/>
                <w:b/>
                <w:bCs/>
              </w:rPr>
              <w:t>22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29A08E17" w14:textId="20E6734F" w:rsidR="00B82A81" w:rsidRDefault="00B82A81" w:rsidP="00B82A81">
            <w:pPr>
              <w:ind w:left="113" w:right="113"/>
              <w:jc w:val="left"/>
              <w:rPr>
                <w:rFonts w:ascii="Times New Roman" w:hAnsi="Times New Roman" w:cs="Times New Roman" w:hint="eastAsia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Verburg 2019[</w:t>
            </w:r>
            <w:r>
              <w:rPr>
                <w:rFonts w:ascii="Times New Roman" w:hAnsi="Times New Roman" w:cs="Times New Roman"/>
                <w:b/>
                <w:bCs/>
              </w:rPr>
              <w:t>23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184202BC" w14:textId="234C4082" w:rsidR="00B82A81" w:rsidRPr="00A00078" w:rsidRDefault="00B82A81" w:rsidP="00B82A81">
            <w:pPr>
              <w:ind w:left="113" w:right="113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Zha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2022[</w:t>
            </w:r>
            <w:r>
              <w:rPr>
                <w:rFonts w:ascii="Times New Roman" w:hAnsi="Times New Roman" w:cs="Times New Roman"/>
                <w:b/>
                <w:bCs/>
              </w:rPr>
              <w:t>24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53592556" w14:textId="03DB26BE" w:rsidR="00B82A81" w:rsidRPr="00A00078" w:rsidRDefault="00B82A81" w:rsidP="00B82A81">
            <w:pPr>
              <w:ind w:left="113" w:right="113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Spargo 2019[</w:t>
            </w:r>
            <w:r>
              <w:rPr>
                <w:rFonts w:ascii="Times New Roman" w:hAnsi="Times New Roman" w:cs="Times New Roman"/>
                <w:b/>
                <w:bCs/>
              </w:rPr>
              <w:t>28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1DFA3D12" w14:textId="0969E8E5" w:rsidR="00B82A81" w:rsidRPr="00A00078" w:rsidRDefault="00B82A81" w:rsidP="00B82A81">
            <w:pPr>
              <w:ind w:left="113" w:right="113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de Rooij 2022[</w:t>
            </w:r>
            <w:r>
              <w:rPr>
                <w:rFonts w:ascii="Times New Roman" w:hAnsi="Times New Roman" w:cs="Times New Roman"/>
                <w:b/>
                <w:bCs/>
              </w:rPr>
              <w:t>30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24059370" w14:textId="3F185090" w:rsidR="00B82A81" w:rsidRPr="00A00078" w:rsidRDefault="00B82A81" w:rsidP="00B82A81">
            <w:pPr>
              <w:ind w:left="113" w:right="113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Escudero-Vilaplana 2020[</w:t>
            </w:r>
            <w:r>
              <w:rPr>
                <w:rFonts w:ascii="Times New Roman" w:hAnsi="Times New Roman" w:cs="Times New Roman"/>
                <w:b/>
                <w:bCs/>
              </w:rPr>
              <w:t>31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04F5F680" w14:textId="22D78712" w:rsidR="00B82A81" w:rsidRPr="00A00078" w:rsidRDefault="00B82A81" w:rsidP="00B82A81">
            <w:pPr>
              <w:ind w:left="113" w:right="113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Mak 2016[</w:t>
            </w:r>
            <w:r>
              <w:rPr>
                <w:rFonts w:ascii="Times New Roman" w:hAnsi="Times New Roman" w:cs="Times New Roman"/>
                <w:b/>
                <w:bCs/>
              </w:rPr>
              <w:t>32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6AFE3290" w14:textId="41658073" w:rsidR="00B82A81" w:rsidRPr="00A00078" w:rsidRDefault="00B82A81" w:rsidP="00B82A81">
            <w:pPr>
              <w:ind w:left="113" w:right="113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Li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2021[</w:t>
            </w:r>
            <w:r>
              <w:rPr>
                <w:rFonts w:ascii="Times New Roman" w:hAnsi="Times New Roman" w:cs="Times New Roman"/>
                <w:b/>
                <w:bCs/>
              </w:rPr>
              <w:t>33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44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34E6A2A4" w14:textId="6DFD9D7B" w:rsidR="00B82A81" w:rsidRPr="00A00078" w:rsidRDefault="00B82A81" w:rsidP="00B82A81">
            <w:pPr>
              <w:ind w:left="113" w:right="113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Harman 2022[</w:t>
            </w:r>
            <w:r>
              <w:rPr>
                <w:rFonts w:ascii="Times New Roman" w:hAnsi="Times New Roman" w:cs="Times New Roman"/>
                <w:b/>
                <w:bCs/>
              </w:rPr>
              <w:t>34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0EFA4FD0" w14:textId="358F727E" w:rsidR="00B82A81" w:rsidRPr="00A00078" w:rsidRDefault="00B82A81" w:rsidP="00B82A81">
            <w:pPr>
              <w:ind w:left="113" w:right="113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Kampstra 2019[</w:t>
            </w:r>
            <w:r>
              <w:rPr>
                <w:rFonts w:ascii="Times New Roman" w:hAnsi="Times New Roman" w:cs="Times New Roman"/>
                <w:b/>
                <w:bCs/>
              </w:rPr>
              <w:t>35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33D4970F" w14:textId="5B281A86" w:rsidR="00B82A81" w:rsidRPr="00A00078" w:rsidRDefault="00B82A81" w:rsidP="00B82A81">
            <w:pPr>
              <w:ind w:left="113" w:right="113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Tejwani 2021[</w:t>
            </w:r>
            <w:r>
              <w:rPr>
                <w:rFonts w:ascii="Times New Roman" w:hAnsi="Times New Roman" w:cs="Times New Roman"/>
                <w:b/>
                <w:bCs/>
              </w:rPr>
              <w:t>36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7DB3F2A3" w14:textId="2C8E5CD9" w:rsidR="00B82A81" w:rsidRPr="00A00078" w:rsidRDefault="00B82A81" w:rsidP="00B82A81">
            <w:pPr>
              <w:ind w:left="113" w:right="113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Khaleva 2023[</w:t>
            </w:r>
            <w:r>
              <w:rPr>
                <w:rFonts w:ascii="Times New Roman" w:hAnsi="Times New Roman" w:cs="Times New Roman"/>
                <w:b/>
                <w:bCs/>
              </w:rPr>
              <w:t>37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</w:tr>
      <w:tr w:rsidR="00B82A81" w:rsidRPr="00A00078" w14:paraId="1AC0B1B6" w14:textId="77777777" w:rsidTr="00B82A81">
        <w:trPr>
          <w:trHeight w:val="330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EA2E362" w14:textId="77777777" w:rsidR="00B82A81" w:rsidRPr="0036336C" w:rsidRDefault="00B82A81" w:rsidP="00B82A81">
            <w:pPr>
              <w:rPr>
                <w:rFonts w:ascii="Times New Roman" w:hAnsi="Times New Roman" w:cs="Times New Roman"/>
                <w:b/>
                <w:bCs/>
              </w:rPr>
            </w:pPr>
            <w:r w:rsidRPr="0036336C">
              <w:rPr>
                <w:rFonts w:ascii="Times New Roman" w:hAnsi="Times New Roman" w:cs="Times New Roman"/>
                <w:b/>
                <w:bCs/>
              </w:rPr>
              <w:t>Scope specificatio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9F9ECA8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3F8E2DE" w14:textId="77777777" w:rsidR="00B82A81" w:rsidRPr="00A00078" w:rsidRDefault="00B82A81" w:rsidP="00B82A81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E241F75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AD7D04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5E0889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7A5A64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EEA9A5F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9312BDF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E6CB924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C077D95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6699F5B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136B5B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D0A614A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center"/>
          </w:tcPr>
          <w:p w14:paraId="027E68C0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434EEB" w14:textId="0128CFA3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3B056F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A4C45D3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B1F629A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E169B90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5AD9A0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C5BA1C5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59E9D2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E6BDC75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AF52CB4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2A81" w:rsidRPr="00A00078" w14:paraId="0048F3EB" w14:textId="77777777" w:rsidTr="00B82A81">
        <w:trPr>
          <w:trHeight w:val="330"/>
        </w:trPr>
        <w:tc>
          <w:tcPr>
            <w:tcW w:w="1413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14:paraId="6D6E4F0F" w14:textId="77777777" w:rsidR="00B82A81" w:rsidRPr="00A00078" w:rsidRDefault="00B82A81" w:rsidP="00B82A81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14:paraId="3BDBD847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14:paraId="7C04EFEF" w14:textId="77777777" w:rsidR="00B82A81" w:rsidRPr="00A00078" w:rsidRDefault="00B82A81" w:rsidP="00B82A81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The research or practice setting(s) in which the COS is to be applied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75A35A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089388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108819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41E9B1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AF177F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254812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4A816E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5416DA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FD8462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CC7F9E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4885FA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F32D61D" w14:textId="43E25B24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48766E" w14:textId="7774E59F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9794A7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2EA6E8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C5DCC3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B2ED71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4C08A0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F3D6A4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8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7E1671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2F9DC1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C3D17F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B82A81" w:rsidRPr="00A00078" w14:paraId="5F6F52EE" w14:textId="77777777" w:rsidTr="00B82A81">
        <w:trPr>
          <w:trHeight w:val="330"/>
        </w:trPr>
        <w:tc>
          <w:tcPr>
            <w:tcW w:w="1413" w:type="dxa"/>
            <w:vAlign w:val="center"/>
            <w:hideMark/>
          </w:tcPr>
          <w:p w14:paraId="09C23EBD" w14:textId="77777777" w:rsidR="00B82A81" w:rsidRPr="00A00078" w:rsidRDefault="00B82A81" w:rsidP="00B82A81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14:paraId="7BED8D42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60" w:type="dxa"/>
            <w:vAlign w:val="center"/>
            <w:hideMark/>
          </w:tcPr>
          <w:p w14:paraId="635118D2" w14:textId="77777777" w:rsidR="00B82A81" w:rsidRPr="00A00078" w:rsidRDefault="00B82A81" w:rsidP="00B82A81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The health condition(s) covered by the COS</w:t>
            </w:r>
          </w:p>
        </w:tc>
        <w:tc>
          <w:tcPr>
            <w:tcW w:w="425" w:type="dxa"/>
            <w:noWrap/>
            <w:vAlign w:val="center"/>
            <w:hideMark/>
          </w:tcPr>
          <w:p w14:paraId="39322AF3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54A66D04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FB109E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15D56F0F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8125643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32840A94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E969920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27D0D6F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527926A0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0CCBB70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7E390E0F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vAlign w:val="center"/>
          </w:tcPr>
          <w:p w14:paraId="156B1707" w14:textId="5DCF4BD1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DDD4E15" w14:textId="6314CA0F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29B010DB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2836F08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7477F10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CE27E00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5808A322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4" w:type="dxa"/>
            <w:noWrap/>
            <w:vAlign w:val="center"/>
            <w:hideMark/>
          </w:tcPr>
          <w:p w14:paraId="5E67471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8" w:type="dxa"/>
            <w:noWrap/>
            <w:vAlign w:val="center"/>
            <w:hideMark/>
          </w:tcPr>
          <w:p w14:paraId="3B1EFADF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2E8B1BB9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noWrap/>
            <w:vAlign w:val="center"/>
            <w:hideMark/>
          </w:tcPr>
          <w:p w14:paraId="29B3527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B82A81" w:rsidRPr="00A00078" w14:paraId="3201FEEE" w14:textId="77777777" w:rsidTr="00B82A81">
        <w:trPr>
          <w:trHeight w:val="330"/>
        </w:trPr>
        <w:tc>
          <w:tcPr>
            <w:tcW w:w="1413" w:type="dxa"/>
            <w:shd w:val="clear" w:color="auto" w:fill="F2F2F2" w:themeFill="background1" w:themeFillShade="F2"/>
            <w:vAlign w:val="center"/>
            <w:hideMark/>
          </w:tcPr>
          <w:p w14:paraId="4CCD5B0A" w14:textId="77777777" w:rsidR="00B82A81" w:rsidRPr="00A00078" w:rsidRDefault="00B82A81" w:rsidP="00B82A81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7D2A5BA8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  <w:hideMark/>
          </w:tcPr>
          <w:p w14:paraId="5D0B31BE" w14:textId="77777777" w:rsidR="00B82A81" w:rsidRPr="00A00078" w:rsidRDefault="00B82A81" w:rsidP="00B82A81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The population(s) covered by the COS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1802DA7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7D641B28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472D648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493284D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C7DE8E3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655C4147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F412174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0AD1EC2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C81B41F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06E7D338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69EC98A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07BB5108" w14:textId="749C85A9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4A65D78" w14:textId="0A2E5B7F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7311D2B2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DCCE3EA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8503531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815609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37270E6B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44" w:type="dxa"/>
            <w:shd w:val="clear" w:color="auto" w:fill="F2F2F2" w:themeFill="background1" w:themeFillShade="F2"/>
            <w:noWrap/>
            <w:vAlign w:val="center"/>
            <w:hideMark/>
          </w:tcPr>
          <w:p w14:paraId="7060F3FD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48" w:type="dxa"/>
            <w:shd w:val="clear" w:color="auto" w:fill="F2F2F2" w:themeFill="background1" w:themeFillShade="F2"/>
            <w:noWrap/>
            <w:vAlign w:val="center"/>
            <w:hideMark/>
          </w:tcPr>
          <w:p w14:paraId="527D17F0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40C22BD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shd w:val="clear" w:color="auto" w:fill="F2F2F2" w:themeFill="background1" w:themeFillShade="F2"/>
            <w:noWrap/>
            <w:vAlign w:val="center"/>
            <w:hideMark/>
          </w:tcPr>
          <w:p w14:paraId="009D6A41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B82A81" w:rsidRPr="00A00078" w14:paraId="4E30ADC2" w14:textId="77777777" w:rsidTr="00B82A81">
        <w:trPr>
          <w:trHeight w:val="330"/>
        </w:trPr>
        <w:tc>
          <w:tcPr>
            <w:tcW w:w="1413" w:type="dxa"/>
            <w:vAlign w:val="center"/>
            <w:hideMark/>
          </w:tcPr>
          <w:p w14:paraId="119DB699" w14:textId="77777777" w:rsidR="00B82A81" w:rsidRPr="00A00078" w:rsidRDefault="00B82A81" w:rsidP="00B82A81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14:paraId="6A72CB28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60" w:type="dxa"/>
            <w:vAlign w:val="center"/>
            <w:hideMark/>
          </w:tcPr>
          <w:p w14:paraId="50E8AF3C" w14:textId="77777777" w:rsidR="00B82A81" w:rsidRPr="00A00078" w:rsidRDefault="00B82A81" w:rsidP="00B82A81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The intervention(s) covered by the COS</w:t>
            </w:r>
          </w:p>
        </w:tc>
        <w:tc>
          <w:tcPr>
            <w:tcW w:w="425" w:type="dxa"/>
            <w:noWrap/>
            <w:vAlign w:val="center"/>
            <w:hideMark/>
          </w:tcPr>
          <w:p w14:paraId="09976FF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noWrap/>
            <w:vAlign w:val="center"/>
            <w:hideMark/>
          </w:tcPr>
          <w:p w14:paraId="11AED7B5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7B95FC17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3F4E72E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2555AE0C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noWrap/>
            <w:vAlign w:val="center"/>
            <w:hideMark/>
          </w:tcPr>
          <w:p w14:paraId="6302D022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7DF79704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1E697F8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504DEFF3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58FB26ED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6113049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vAlign w:val="center"/>
          </w:tcPr>
          <w:p w14:paraId="48AAA51D" w14:textId="33C0A473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C76205C" w14:textId="4627700C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04F0C30D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2377890A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BD10AC4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5D96DBA4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7F7505A1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4" w:type="dxa"/>
            <w:noWrap/>
            <w:vAlign w:val="center"/>
            <w:hideMark/>
          </w:tcPr>
          <w:p w14:paraId="4765F6A3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8" w:type="dxa"/>
            <w:noWrap/>
            <w:vAlign w:val="center"/>
            <w:hideMark/>
          </w:tcPr>
          <w:p w14:paraId="2DB39C83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5E882A80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noWrap/>
            <w:vAlign w:val="center"/>
            <w:hideMark/>
          </w:tcPr>
          <w:p w14:paraId="28D35355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B82A81" w:rsidRPr="00A00078" w14:paraId="1B68BB65" w14:textId="77777777" w:rsidTr="00B82A81">
        <w:trPr>
          <w:trHeight w:val="330"/>
        </w:trPr>
        <w:tc>
          <w:tcPr>
            <w:tcW w:w="1413" w:type="dxa"/>
            <w:shd w:val="clear" w:color="auto" w:fill="F2F2F2" w:themeFill="background1" w:themeFillShade="F2"/>
            <w:vAlign w:val="center"/>
            <w:hideMark/>
          </w:tcPr>
          <w:p w14:paraId="3C86C910" w14:textId="77777777" w:rsidR="00B82A81" w:rsidRPr="0036336C" w:rsidRDefault="00B82A81" w:rsidP="00B82A81">
            <w:pPr>
              <w:rPr>
                <w:rFonts w:ascii="Times New Roman" w:hAnsi="Times New Roman" w:cs="Times New Roman"/>
                <w:b/>
                <w:bCs/>
              </w:rPr>
            </w:pPr>
            <w:r w:rsidRPr="0036336C">
              <w:rPr>
                <w:rFonts w:ascii="Times New Roman" w:hAnsi="Times New Roman" w:cs="Times New Roman"/>
                <w:b/>
                <w:bCs/>
              </w:rPr>
              <w:t>Stakeholders involved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19DC3FA2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  <w:vAlign w:val="center"/>
            <w:hideMark/>
          </w:tcPr>
          <w:p w14:paraId="3181F501" w14:textId="77777777" w:rsidR="00B82A81" w:rsidRPr="00A00078" w:rsidRDefault="00B82A81" w:rsidP="00B82A81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1A10852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79C90D4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10F2E51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E70A4E1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2722235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5F971641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23DB4FF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4557E5E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EDDACEB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493FAC3B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ABF2CD3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223F8F4D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32768E2" w14:textId="5D0B2735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0C2FECC2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59A79A3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2392DAB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699CF9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65BD9EDB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noWrap/>
            <w:vAlign w:val="center"/>
            <w:hideMark/>
          </w:tcPr>
          <w:p w14:paraId="368430F1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8" w:type="dxa"/>
            <w:shd w:val="clear" w:color="auto" w:fill="F2F2F2" w:themeFill="background1" w:themeFillShade="F2"/>
            <w:noWrap/>
            <w:vAlign w:val="center"/>
            <w:hideMark/>
          </w:tcPr>
          <w:p w14:paraId="08567149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744A7ED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shd w:val="clear" w:color="auto" w:fill="F2F2F2" w:themeFill="background1" w:themeFillShade="F2"/>
            <w:noWrap/>
            <w:vAlign w:val="center"/>
            <w:hideMark/>
          </w:tcPr>
          <w:p w14:paraId="1FEB27F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2A81" w:rsidRPr="00A00078" w14:paraId="41D88390" w14:textId="77777777" w:rsidTr="00B82A81">
        <w:trPr>
          <w:trHeight w:val="330"/>
        </w:trPr>
        <w:tc>
          <w:tcPr>
            <w:tcW w:w="1413" w:type="dxa"/>
            <w:vAlign w:val="center"/>
            <w:hideMark/>
          </w:tcPr>
          <w:p w14:paraId="1BE9DFEB" w14:textId="77777777" w:rsidR="00B82A81" w:rsidRPr="00A00078" w:rsidRDefault="00B82A81" w:rsidP="00B82A81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14:paraId="7640061F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260" w:type="dxa"/>
            <w:vAlign w:val="center"/>
            <w:hideMark/>
          </w:tcPr>
          <w:p w14:paraId="1137C59B" w14:textId="77777777" w:rsidR="00B82A81" w:rsidRPr="00A00078" w:rsidRDefault="00B82A81" w:rsidP="00B82A81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Those who will use the COS in research</w:t>
            </w:r>
          </w:p>
        </w:tc>
        <w:tc>
          <w:tcPr>
            <w:tcW w:w="425" w:type="dxa"/>
            <w:noWrap/>
            <w:vAlign w:val="center"/>
            <w:hideMark/>
          </w:tcPr>
          <w:p w14:paraId="23A485FB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79B4AA4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22F53332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3B9D111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7A96531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73FE71FE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36818FC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B932AD4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7DED217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6A2EBCB5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1E0A4B5D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vAlign w:val="center"/>
          </w:tcPr>
          <w:p w14:paraId="0E0CD699" w14:textId="0071939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BF9FFF0" w14:textId="6ECA94A8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6CFB772E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6180F35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40C2284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0951FFC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noWrap/>
            <w:vAlign w:val="center"/>
            <w:hideMark/>
          </w:tcPr>
          <w:p w14:paraId="33F8CDF4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4" w:type="dxa"/>
            <w:noWrap/>
            <w:vAlign w:val="center"/>
            <w:hideMark/>
          </w:tcPr>
          <w:p w14:paraId="6B01E773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8" w:type="dxa"/>
            <w:noWrap/>
            <w:vAlign w:val="center"/>
            <w:hideMark/>
          </w:tcPr>
          <w:p w14:paraId="43191080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39AE3BB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noWrap/>
            <w:vAlign w:val="center"/>
            <w:hideMark/>
          </w:tcPr>
          <w:p w14:paraId="581F3F9E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B82A81" w:rsidRPr="00A00078" w14:paraId="3C3105AA" w14:textId="77777777" w:rsidTr="00B82A81">
        <w:trPr>
          <w:trHeight w:val="330"/>
        </w:trPr>
        <w:tc>
          <w:tcPr>
            <w:tcW w:w="1413" w:type="dxa"/>
            <w:shd w:val="clear" w:color="auto" w:fill="F2F2F2" w:themeFill="background1" w:themeFillShade="F2"/>
            <w:vAlign w:val="center"/>
            <w:hideMark/>
          </w:tcPr>
          <w:p w14:paraId="2A3C0C1F" w14:textId="77777777" w:rsidR="00B82A81" w:rsidRPr="00A00078" w:rsidRDefault="00B82A81" w:rsidP="00B82A81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5CA9CED0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  <w:hideMark/>
          </w:tcPr>
          <w:p w14:paraId="796FDB53" w14:textId="77777777" w:rsidR="00B82A81" w:rsidRPr="00A00078" w:rsidRDefault="00B82A81" w:rsidP="00B82A81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Healthcare professionals with experience of patients with the conditio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33DF038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0A3571EF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F608C48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5F2714E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0F1C4A7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06123CAC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4AE4BA9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D99363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9C188B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40A698D1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2415694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6EAD8076" w14:textId="2037CA18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FA33EA3" w14:textId="1B111B41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2D7A2ABE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2C68CC5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61341EC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BD4EB34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724FF604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4" w:type="dxa"/>
            <w:shd w:val="clear" w:color="auto" w:fill="F2F2F2" w:themeFill="background1" w:themeFillShade="F2"/>
            <w:noWrap/>
            <w:vAlign w:val="center"/>
            <w:hideMark/>
          </w:tcPr>
          <w:p w14:paraId="009DE647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8" w:type="dxa"/>
            <w:shd w:val="clear" w:color="auto" w:fill="F2F2F2" w:themeFill="background1" w:themeFillShade="F2"/>
            <w:noWrap/>
            <w:vAlign w:val="center"/>
            <w:hideMark/>
          </w:tcPr>
          <w:p w14:paraId="4497D7C8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03DF105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shd w:val="clear" w:color="auto" w:fill="F2F2F2" w:themeFill="background1" w:themeFillShade="F2"/>
            <w:noWrap/>
            <w:vAlign w:val="center"/>
            <w:hideMark/>
          </w:tcPr>
          <w:p w14:paraId="33541832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B82A81" w:rsidRPr="00A00078" w14:paraId="6912A1A5" w14:textId="77777777" w:rsidTr="00B82A81">
        <w:trPr>
          <w:trHeight w:val="841"/>
        </w:trPr>
        <w:tc>
          <w:tcPr>
            <w:tcW w:w="1413" w:type="dxa"/>
            <w:vAlign w:val="center"/>
            <w:hideMark/>
          </w:tcPr>
          <w:p w14:paraId="3FB319E2" w14:textId="77777777" w:rsidR="00B82A81" w:rsidRPr="00A00078" w:rsidRDefault="00B82A81" w:rsidP="00B82A81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14:paraId="54F4C5BF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60" w:type="dxa"/>
            <w:vAlign w:val="center"/>
            <w:hideMark/>
          </w:tcPr>
          <w:p w14:paraId="4D5317A3" w14:textId="77777777" w:rsidR="00B82A81" w:rsidRPr="00A00078" w:rsidRDefault="00B82A81" w:rsidP="00B82A81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atients with the condition or their representatives</w:t>
            </w:r>
          </w:p>
        </w:tc>
        <w:tc>
          <w:tcPr>
            <w:tcW w:w="425" w:type="dxa"/>
            <w:noWrap/>
            <w:vAlign w:val="center"/>
            <w:hideMark/>
          </w:tcPr>
          <w:p w14:paraId="07BEAD99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391670D8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2CF3D308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20F3951A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BABCCF4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noWrap/>
            <w:vAlign w:val="center"/>
            <w:hideMark/>
          </w:tcPr>
          <w:p w14:paraId="48E2838F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4DDD36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D03D0B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566ABC18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57BEC6B9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CDA978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vAlign w:val="center"/>
          </w:tcPr>
          <w:p w14:paraId="7EF46DC9" w14:textId="1750C414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78F3D43B" w14:textId="4DEA3D8F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55951DBD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54A2C010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2AF0EF1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10DCE0F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04AEF3B2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4" w:type="dxa"/>
            <w:noWrap/>
            <w:vAlign w:val="center"/>
            <w:hideMark/>
          </w:tcPr>
          <w:p w14:paraId="46C7B23B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8" w:type="dxa"/>
            <w:noWrap/>
            <w:vAlign w:val="center"/>
            <w:hideMark/>
          </w:tcPr>
          <w:p w14:paraId="760D4E9B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778D93F4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noWrap/>
            <w:vAlign w:val="center"/>
            <w:hideMark/>
          </w:tcPr>
          <w:p w14:paraId="0D71FD64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B82A81" w:rsidRPr="00A00078" w14:paraId="4C3F08AE" w14:textId="77777777" w:rsidTr="00B82A81">
        <w:trPr>
          <w:trHeight w:val="330"/>
        </w:trPr>
        <w:tc>
          <w:tcPr>
            <w:tcW w:w="1413" w:type="dxa"/>
            <w:shd w:val="clear" w:color="auto" w:fill="F2F2F2" w:themeFill="background1" w:themeFillShade="F2"/>
            <w:vAlign w:val="center"/>
            <w:hideMark/>
          </w:tcPr>
          <w:p w14:paraId="0AD01940" w14:textId="77777777" w:rsidR="00B82A81" w:rsidRPr="0036336C" w:rsidRDefault="00B82A81" w:rsidP="00B82A81">
            <w:pPr>
              <w:rPr>
                <w:rFonts w:ascii="Times New Roman" w:hAnsi="Times New Roman" w:cs="Times New Roman"/>
                <w:b/>
                <w:bCs/>
              </w:rPr>
            </w:pPr>
            <w:r w:rsidRPr="0036336C">
              <w:rPr>
                <w:rFonts w:ascii="Times New Roman" w:hAnsi="Times New Roman" w:cs="Times New Roman"/>
                <w:b/>
                <w:bCs/>
              </w:rPr>
              <w:t>Consensus process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6C656BB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  <w:vAlign w:val="center"/>
            <w:hideMark/>
          </w:tcPr>
          <w:p w14:paraId="09E21F8E" w14:textId="77777777" w:rsidR="00B82A81" w:rsidRPr="00A00078" w:rsidRDefault="00B82A81" w:rsidP="00B82A81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2E13692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54F74A6A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DEEBA5F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A709DA3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D5C48DD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2864072D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074085D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E71A869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95688B5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57C742F2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2602ACA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54F01D8F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E5637F1" w14:textId="2FA81E30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2A670DE0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E8C09FD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D6810EA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C5DD153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463441C8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4" w:type="dxa"/>
            <w:shd w:val="clear" w:color="auto" w:fill="F2F2F2" w:themeFill="background1" w:themeFillShade="F2"/>
            <w:noWrap/>
            <w:vAlign w:val="center"/>
            <w:hideMark/>
          </w:tcPr>
          <w:p w14:paraId="5DCC6D52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8" w:type="dxa"/>
            <w:shd w:val="clear" w:color="auto" w:fill="F2F2F2" w:themeFill="background1" w:themeFillShade="F2"/>
            <w:noWrap/>
            <w:vAlign w:val="center"/>
            <w:hideMark/>
          </w:tcPr>
          <w:p w14:paraId="068AD090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66FDBC3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shd w:val="clear" w:color="auto" w:fill="F2F2F2" w:themeFill="background1" w:themeFillShade="F2"/>
            <w:noWrap/>
            <w:vAlign w:val="center"/>
            <w:hideMark/>
          </w:tcPr>
          <w:p w14:paraId="5C4E8B33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2A81" w:rsidRPr="00A00078" w14:paraId="4FBEF6E3" w14:textId="77777777" w:rsidTr="00B82A81">
        <w:trPr>
          <w:trHeight w:val="330"/>
        </w:trPr>
        <w:tc>
          <w:tcPr>
            <w:tcW w:w="1413" w:type="dxa"/>
            <w:vAlign w:val="center"/>
            <w:hideMark/>
          </w:tcPr>
          <w:p w14:paraId="293CDD4B" w14:textId="77777777" w:rsidR="00B82A81" w:rsidRPr="00A00078" w:rsidRDefault="00B82A81" w:rsidP="00B82A81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lastRenderedPageBreak/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14:paraId="1F02572C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60" w:type="dxa"/>
            <w:vAlign w:val="center"/>
            <w:hideMark/>
          </w:tcPr>
          <w:p w14:paraId="37D6ED0E" w14:textId="77777777" w:rsidR="00B82A81" w:rsidRPr="00A00078" w:rsidRDefault="00B82A81" w:rsidP="00B82A81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The initial list of outcomes considered both healthcare professionals' and patients' views</w:t>
            </w:r>
          </w:p>
        </w:tc>
        <w:tc>
          <w:tcPr>
            <w:tcW w:w="425" w:type="dxa"/>
            <w:noWrap/>
            <w:vAlign w:val="center"/>
            <w:hideMark/>
          </w:tcPr>
          <w:p w14:paraId="4B510328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7DF303E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EE97DBF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E89F782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5DE8F81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4D82573B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1C595A3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2AE6930C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AA40D7F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32A6AEAF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F88387B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vAlign w:val="center"/>
          </w:tcPr>
          <w:p w14:paraId="29A23552" w14:textId="107EEB94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7EB9668" w14:textId="56663F9E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1E30ACD9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C63C2D8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2A36B349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F88B0B1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09EF407C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4" w:type="dxa"/>
            <w:noWrap/>
            <w:vAlign w:val="center"/>
            <w:hideMark/>
          </w:tcPr>
          <w:p w14:paraId="3A8981C8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8" w:type="dxa"/>
            <w:noWrap/>
            <w:vAlign w:val="center"/>
            <w:hideMark/>
          </w:tcPr>
          <w:p w14:paraId="484499FE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AD471EE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noWrap/>
            <w:vAlign w:val="center"/>
            <w:hideMark/>
          </w:tcPr>
          <w:p w14:paraId="132363F9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B82A81" w:rsidRPr="00A00078" w14:paraId="3DB931AD" w14:textId="77777777" w:rsidTr="00B82A81">
        <w:trPr>
          <w:trHeight w:val="330"/>
        </w:trPr>
        <w:tc>
          <w:tcPr>
            <w:tcW w:w="1413" w:type="dxa"/>
            <w:shd w:val="clear" w:color="auto" w:fill="F2F2F2" w:themeFill="background1" w:themeFillShade="F2"/>
            <w:vAlign w:val="center"/>
            <w:hideMark/>
          </w:tcPr>
          <w:p w14:paraId="6C123B7A" w14:textId="77777777" w:rsidR="00B82A81" w:rsidRPr="00A00078" w:rsidRDefault="00B82A81" w:rsidP="00B82A81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1280AF6F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  <w:hideMark/>
          </w:tcPr>
          <w:p w14:paraId="6DD6EF64" w14:textId="77777777" w:rsidR="00B82A81" w:rsidRPr="00A00078" w:rsidRDefault="00B82A81" w:rsidP="00B82A81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A scoring process and consensus definition were described a priori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9AAC6C3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5798155C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0784131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069B551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25DA6F7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2DDB1C19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9D1BC6B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E362217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DC6739E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514E5521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524BFEF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2A76CBDA" w14:textId="7020405A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DE411B6" w14:textId="3AC74E73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02AA1F73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3853ADE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9304A6A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CA3A757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7D577E7B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4" w:type="dxa"/>
            <w:shd w:val="clear" w:color="auto" w:fill="F2F2F2" w:themeFill="background1" w:themeFillShade="F2"/>
            <w:noWrap/>
            <w:vAlign w:val="center"/>
            <w:hideMark/>
          </w:tcPr>
          <w:p w14:paraId="209C38A2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8" w:type="dxa"/>
            <w:shd w:val="clear" w:color="auto" w:fill="F2F2F2" w:themeFill="background1" w:themeFillShade="F2"/>
            <w:noWrap/>
            <w:vAlign w:val="center"/>
            <w:hideMark/>
          </w:tcPr>
          <w:p w14:paraId="243573BF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1A63882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shd w:val="clear" w:color="auto" w:fill="F2F2F2" w:themeFill="background1" w:themeFillShade="F2"/>
            <w:noWrap/>
            <w:vAlign w:val="center"/>
            <w:hideMark/>
          </w:tcPr>
          <w:p w14:paraId="50D2B010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</w:tr>
      <w:tr w:rsidR="00B82A81" w:rsidRPr="00A00078" w14:paraId="63F13D06" w14:textId="77777777" w:rsidTr="00B82A81">
        <w:trPr>
          <w:trHeight w:val="330"/>
        </w:trPr>
        <w:tc>
          <w:tcPr>
            <w:tcW w:w="1413" w:type="dxa"/>
            <w:vAlign w:val="center"/>
            <w:hideMark/>
          </w:tcPr>
          <w:p w14:paraId="04B387DA" w14:textId="77777777" w:rsidR="00B82A81" w:rsidRPr="00A00078" w:rsidRDefault="00B82A81" w:rsidP="00B82A81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14:paraId="766F6D0A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60" w:type="dxa"/>
            <w:vAlign w:val="center"/>
            <w:hideMark/>
          </w:tcPr>
          <w:p w14:paraId="2BB71757" w14:textId="77777777" w:rsidR="00B82A81" w:rsidRPr="00A00078" w:rsidRDefault="00B82A81" w:rsidP="00B82A81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Criteria for including/dropping/adding outcomes were described a priori</w:t>
            </w:r>
          </w:p>
        </w:tc>
        <w:tc>
          <w:tcPr>
            <w:tcW w:w="425" w:type="dxa"/>
            <w:noWrap/>
            <w:vAlign w:val="center"/>
            <w:hideMark/>
          </w:tcPr>
          <w:p w14:paraId="2A071E14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noWrap/>
            <w:vAlign w:val="center"/>
            <w:hideMark/>
          </w:tcPr>
          <w:p w14:paraId="6E19A4F4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68DA0D9D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10492C4F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235983B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noWrap/>
            <w:vAlign w:val="center"/>
            <w:hideMark/>
          </w:tcPr>
          <w:p w14:paraId="3D1DFEDA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2C6CEDB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5FFA8358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288DB45E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5F4D351E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2FFB97DE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5" w:type="dxa"/>
            <w:vAlign w:val="center"/>
          </w:tcPr>
          <w:p w14:paraId="3AD631D3" w14:textId="2051AC01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1FDDC90" w14:textId="670937AD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16860F3A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002D4C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77A98C50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E78D7D7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noWrap/>
            <w:vAlign w:val="center"/>
            <w:hideMark/>
          </w:tcPr>
          <w:p w14:paraId="3CFD39D5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4" w:type="dxa"/>
            <w:noWrap/>
            <w:vAlign w:val="center"/>
            <w:hideMark/>
          </w:tcPr>
          <w:p w14:paraId="59A07B57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8" w:type="dxa"/>
            <w:noWrap/>
            <w:vAlign w:val="center"/>
            <w:hideMark/>
          </w:tcPr>
          <w:p w14:paraId="7CA8A613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6CF80F33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noWrap/>
            <w:vAlign w:val="center"/>
            <w:hideMark/>
          </w:tcPr>
          <w:p w14:paraId="036C11BD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</w:tr>
      <w:tr w:rsidR="00B82A81" w:rsidRPr="00A00078" w14:paraId="3CE13AD0" w14:textId="77777777" w:rsidTr="00B82A81">
        <w:trPr>
          <w:trHeight w:val="330"/>
        </w:trPr>
        <w:tc>
          <w:tcPr>
            <w:tcW w:w="1413" w:type="dxa"/>
            <w:shd w:val="clear" w:color="auto" w:fill="F2F2F2" w:themeFill="background1" w:themeFillShade="F2"/>
            <w:vAlign w:val="center"/>
            <w:hideMark/>
          </w:tcPr>
          <w:p w14:paraId="38BF0651" w14:textId="77777777" w:rsidR="00B82A81" w:rsidRPr="00A00078" w:rsidRDefault="00B82A81" w:rsidP="00B82A81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136223ED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  <w:hideMark/>
          </w:tcPr>
          <w:p w14:paraId="3708EE0D" w14:textId="77777777" w:rsidR="00B82A81" w:rsidRPr="00A00078" w:rsidRDefault="00B82A81" w:rsidP="00B82A81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Care was taken to avoid ambiguity of language used in the list of outcomes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CA12FFA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7EBA800E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3CF8B33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C1C15F1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C82A667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7B368DD0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6EB60F1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EF2EB79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840466B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24DA38F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2C7F0C9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758DDA2B" w14:textId="7840626D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B6D2A6F" w14:textId="77F3BD89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599EBD50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9D17C28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494D90F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D57D5B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3DAE88F9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44" w:type="dxa"/>
            <w:shd w:val="clear" w:color="auto" w:fill="F2F2F2" w:themeFill="background1" w:themeFillShade="F2"/>
            <w:noWrap/>
            <w:vAlign w:val="center"/>
            <w:hideMark/>
          </w:tcPr>
          <w:p w14:paraId="6BC99AD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8" w:type="dxa"/>
            <w:shd w:val="clear" w:color="auto" w:fill="F2F2F2" w:themeFill="background1" w:themeFillShade="F2"/>
            <w:noWrap/>
            <w:vAlign w:val="center"/>
            <w:hideMark/>
          </w:tcPr>
          <w:p w14:paraId="3045F08A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629AE16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09" w:type="dxa"/>
            <w:shd w:val="clear" w:color="auto" w:fill="F2F2F2" w:themeFill="background1" w:themeFillShade="F2"/>
            <w:noWrap/>
            <w:vAlign w:val="center"/>
            <w:hideMark/>
          </w:tcPr>
          <w:p w14:paraId="08082E34" w14:textId="77777777" w:rsidR="00B82A81" w:rsidRPr="00A00078" w:rsidRDefault="00B82A81" w:rsidP="00B82A81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</w:tbl>
    <w:p w14:paraId="279A00B3" w14:textId="77777777" w:rsidR="00AF471F" w:rsidRPr="00C620BA" w:rsidRDefault="00AF471F" w:rsidP="00764C1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4453F">
        <w:rPr>
          <w:rFonts w:ascii="Times New Roman" w:hAnsi="Times New Roman" w:cs="Times New Roman"/>
          <w:sz w:val="24"/>
          <w:szCs w:val="24"/>
          <w:lang w:val="en-GB"/>
        </w:rPr>
        <w:t>Note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620BA">
        <w:rPr>
          <w:rFonts w:ascii="Times New Roman" w:hAnsi="Times New Roman" w:cs="Times New Roman"/>
          <w:sz w:val="24"/>
          <w:szCs w:val="24"/>
          <w:lang w:val="en-GB"/>
        </w:rPr>
        <w:t>N, no (=</w:t>
      </w:r>
      <w:r w:rsidRPr="00C620BA">
        <w:rPr>
          <w:rFonts w:ascii="Times New Roman" w:eastAsia="宋体" w:hAnsi="Times New Roman" w:cs="Times New Roman"/>
          <w:sz w:val="24"/>
          <w:szCs w:val="24"/>
        </w:rPr>
        <w:t>not reported</w:t>
      </w:r>
      <w:r w:rsidRPr="00C620BA">
        <w:rPr>
          <w:rFonts w:ascii="Times New Roman" w:hAnsi="Times New Roman" w:cs="Times New Roman"/>
          <w:sz w:val="24"/>
          <w:szCs w:val="24"/>
          <w:lang w:val="en-GB"/>
        </w:rPr>
        <w:t>); P, partly (=</w:t>
      </w:r>
      <w:r w:rsidRPr="00C620BA">
        <w:rPr>
          <w:rFonts w:ascii="Times New Roman" w:eastAsia="宋体" w:hAnsi="Times New Roman" w:cs="Times New Roman"/>
          <w:sz w:val="24"/>
          <w:szCs w:val="24"/>
        </w:rPr>
        <w:t>partially reported</w:t>
      </w:r>
      <w:r w:rsidRPr="00C620BA">
        <w:rPr>
          <w:rFonts w:ascii="Times New Roman" w:hAnsi="Times New Roman" w:cs="Times New Roman"/>
          <w:sz w:val="24"/>
          <w:szCs w:val="24"/>
          <w:lang w:val="en-GB"/>
        </w:rPr>
        <w:t>); Y, yes (=</w:t>
      </w:r>
      <w:r w:rsidRPr="00C620BA">
        <w:rPr>
          <w:rFonts w:ascii="Times New Roman" w:eastAsia="宋体" w:hAnsi="Times New Roman" w:cs="Times New Roman"/>
          <w:sz w:val="24"/>
          <w:szCs w:val="24"/>
        </w:rPr>
        <w:t xml:space="preserve"> fully reported</w:t>
      </w:r>
      <w:r w:rsidRPr="00C620BA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74E82E85" w14:textId="26CF4301" w:rsidR="00AF471F" w:rsidRPr="00764C10" w:rsidRDefault="00AF471F" w:rsidP="006E01DE">
      <w:pPr>
        <w:widowControl/>
        <w:jc w:val="left"/>
        <w:rPr>
          <w:rFonts w:ascii="Times New Roman" w:hAnsi="Times New Roman" w:cs="Times New Roman"/>
          <w:lang w:val="en-GB"/>
        </w:rPr>
      </w:pPr>
    </w:p>
    <w:sectPr w:rsidR="00AF471F" w:rsidRPr="00764C10" w:rsidSect="00E422AB">
      <w:type w:val="continuous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3C856" w14:textId="77777777" w:rsidR="000C1100" w:rsidRDefault="000C1100" w:rsidP="008F6C29">
      <w:r>
        <w:separator/>
      </w:r>
    </w:p>
  </w:endnote>
  <w:endnote w:type="continuationSeparator" w:id="0">
    <w:p w14:paraId="11F742A1" w14:textId="77777777" w:rsidR="000C1100" w:rsidRDefault="000C1100" w:rsidP="008F6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B3115" w14:textId="77777777" w:rsidR="000C1100" w:rsidRDefault="000C1100" w:rsidP="008F6C29">
      <w:r>
        <w:separator/>
      </w:r>
    </w:p>
  </w:footnote>
  <w:footnote w:type="continuationSeparator" w:id="0">
    <w:p w14:paraId="04F45211" w14:textId="77777777" w:rsidR="000C1100" w:rsidRDefault="000C1100" w:rsidP="008F6C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4D2A3B"/>
    <w:multiLevelType w:val="hybridMultilevel"/>
    <w:tmpl w:val="3698C870"/>
    <w:lvl w:ilvl="0" w:tplc="15106D90">
      <w:start w:val="1"/>
      <w:numFmt w:val="decimal"/>
      <w:pStyle w:val="cankao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704061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2tDC2MDMxMDcys7RU0lEKTi0uzszPAykwNKwFAAUYOb4tAAAA"/>
  </w:docVars>
  <w:rsids>
    <w:rsidRoot w:val="00D24A76"/>
    <w:rsid w:val="000446B7"/>
    <w:rsid w:val="000603BD"/>
    <w:rsid w:val="000B1864"/>
    <w:rsid w:val="000C1100"/>
    <w:rsid w:val="000F14D5"/>
    <w:rsid w:val="00146ED4"/>
    <w:rsid w:val="0017479A"/>
    <w:rsid w:val="00176365"/>
    <w:rsid w:val="00177F83"/>
    <w:rsid w:val="001928EF"/>
    <w:rsid w:val="001C292E"/>
    <w:rsid w:val="001C51DE"/>
    <w:rsid w:val="001D782C"/>
    <w:rsid w:val="001E2B5F"/>
    <w:rsid w:val="001E7FE8"/>
    <w:rsid w:val="001F1DC3"/>
    <w:rsid w:val="00211F71"/>
    <w:rsid w:val="0021388E"/>
    <w:rsid w:val="00220E2B"/>
    <w:rsid w:val="00230892"/>
    <w:rsid w:val="00256933"/>
    <w:rsid w:val="002617FB"/>
    <w:rsid w:val="002B240C"/>
    <w:rsid w:val="002B4A96"/>
    <w:rsid w:val="002D6613"/>
    <w:rsid w:val="002E4B2A"/>
    <w:rsid w:val="00315F59"/>
    <w:rsid w:val="00320AF5"/>
    <w:rsid w:val="00361945"/>
    <w:rsid w:val="0036336C"/>
    <w:rsid w:val="00395682"/>
    <w:rsid w:val="003B5553"/>
    <w:rsid w:val="003F27B0"/>
    <w:rsid w:val="004047AA"/>
    <w:rsid w:val="00410996"/>
    <w:rsid w:val="00436044"/>
    <w:rsid w:val="004362F1"/>
    <w:rsid w:val="00453CE2"/>
    <w:rsid w:val="00496A8D"/>
    <w:rsid w:val="004B2E9E"/>
    <w:rsid w:val="004D2515"/>
    <w:rsid w:val="005066B7"/>
    <w:rsid w:val="005069E7"/>
    <w:rsid w:val="005A3041"/>
    <w:rsid w:val="005B6D7E"/>
    <w:rsid w:val="005D7D76"/>
    <w:rsid w:val="005F1C60"/>
    <w:rsid w:val="00602902"/>
    <w:rsid w:val="006073DF"/>
    <w:rsid w:val="006154FD"/>
    <w:rsid w:val="00637A3C"/>
    <w:rsid w:val="00637BDA"/>
    <w:rsid w:val="00683F62"/>
    <w:rsid w:val="00691864"/>
    <w:rsid w:val="006A6C1D"/>
    <w:rsid w:val="006B74B1"/>
    <w:rsid w:val="006E01DE"/>
    <w:rsid w:val="006E097B"/>
    <w:rsid w:val="007026B0"/>
    <w:rsid w:val="00736A51"/>
    <w:rsid w:val="00753E94"/>
    <w:rsid w:val="00763947"/>
    <w:rsid w:val="00764C10"/>
    <w:rsid w:val="007947FD"/>
    <w:rsid w:val="007A5E4B"/>
    <w:rsid w:val="007B4E83"/>
    <w:rsid w:val="007B7255"/>
    <w:rsid w:val="0081435D"/>
    <w:rsid w:val="008365A8"/>
    <w:rsid w:val="00873A68"/>
    <w:rsid w:val="008756ED"/>
    <w:rsid w:val="008826F7"/>
    <w:rsid w:val="008A31F2"/>
    <w:rsid w:val="008B4DFA"/>
    <w:rsid w:val="008C6C3B"/>
    <w:rsid w:val="008F5B03"/>
    <w:rsid w:val="008F6C29"/>
    <w:rsid w:val="008F6FFD"/>
    <w:rsid w:val="00912011"/>
    <w:rsid w:val="009B6150"/>
    <w:rsid w:val="009D7423"/>
    <w:rsid w:val="00A00078"/>
    <w:rsid w:val="00A03C32"/>
    <w:rsid w:val="00A06B04"/>
    <w:rsid w:val="00A2129F"/>
    <w:rsid w:val="00A4453F"/>
    <w:rsid w:val="00A50529"/>
    <w:rsid w:val="00A742A6"/>
    <w:rsid w:val="00A81745"/>
    <w:rsid w:val="00AA6211"/>
    <w:rsid w:val="00AB3931"/>
    <w:rsid w:val="00AD2FD1"/>
    <w:rsid w:val="00AE0ACA"/>
    <w:rsid w:val="00AF471F"/>
    <w:rsid w:val="00B1726A"/>
    <w:rsid w:val="00B252CB"/>
    <w:rsid w:val="00B353CB"/>
    <w:rsid w:val="00B815A8"/>
    <w:rsid w:val="00B82A81"/>
    <w:rsid w:val="00B922C6"/>
    <w:rsid w:val="00BA35D3"/>
    <w:rsid w:val="00BD1B2E"/>
    <w:rsid w:val="00BE41B7"/>
    <w:rsid w:val="00BF4012"/>
    <w:rsid w:val="00C243CE"/>
    <w:rsid w:val="00C620BA"/>
    <w:rsid w:val="00C71E5D"/>
    <w:rsid w:val="00C85579"/>
    <w:rsid w:val="00C97F24"/>
    <w:rsid w:val="00CD175A"/>
    <w:rsid w:val="00CD768D"/>
    <w:rsid w:val="00D24A76"/>
    <w:rsid w:val="00D47C93"/>
    <w:rsid w:val="00D523D1"/>
    <w:rsid w:val="00D640E4"/>
    <w:rsid w:val="00D66404"/>
    <w:rsid w:val="00D705A6"/>
    <w:rsid w:val="00DA480D"/>
    <w:rsid w:val="00DC1229"/>
    <w:rsid w:val="00DC634F"/>
    <w:rsid w:val="00DF4BA2"/>
    <w:rsid w:val="00E006C3"/>
    <w:rsid w:val="00E02D34"/>
    <w:rsid w:val="00E119D1"/>
    <w:rsid w:val="00E22BFB"/>
    <w:rsid w:val="00E41EBB"/>
    <w:rsid w:val="00E422AB"/>
    <w:rsid w:val="00E456AB"/>
    <w:rsid w:val="00E46DE7"/>
    <w:rsid w:val="00E51523"/>
    <w:rsid w:val="00E6040E"/>
    <w:rsid w:val="00E93C68"/>
    <w:rsid w:val="00EA3C64"/>
    <w:rsid w:val="00EB5B8D"/>
    <w:rsid w:val="00ED687B"/>
    <w:rsid w:val="00EE5F38"/>
    <w:rsid w:val="00F0594F"/>
    <w:rsid w:val="00F1553C"/>
    <w:rsid w:val="00F327ED"/>
    <w:rsid w:val="00F91B60"/>
    <w:rsid w:val="00FB74DF"/>
    <w:rsid w:val="00FB7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AA3BB8"/>
  <w15:chartTrackingRefBased/>
  <w15:docId w15:val="{0D134CBB-DCAF-491A-8821-C12F23452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ankao">
    <w:name w:val="cankao"/>
    <w:basedOn w:val="a"/>
    <w:link w:val="cankao0"/>
    <w:qFormat/>
    <w:rsid w:val="006073DF"/>
    <w:pPr>
      <w:numPr>
        <w:numId w:val="1"/>
      </w:numPr>
      <w:wordWrap w:val="0"/>
    </w:pPr>
    <w:rPr>
      <w:rFonts w:ascii="Times New Roman" w:eastAsia="宋体" w:hAnsi="Times New Roman" w:cs="宋体"/>
      <w:color w:val="000000"/>
      <w:kern w:val="0"/>
      <w:sz w:val="24"/>
      <w:szCs w:val="24"/>
    </w:rPr>
  </w:style>
  <w:style w:type="character" w:customStyle="1" w:styleId="cankao0">
    <w:name w:val="cankao 字符"/>
    <w:basedOn w:val="a0"/>
    <w:link w:val="cankao"/>
    <w:rsid w:val="006073DF"/>
    <w:rPr>
      <w:rFonts w:ascii="Times New Roman" w:eastAsia="宋体" w:hAnsi="Times New Roman" w:cs="宋体"/>
      <w:color w:val="000000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D24A7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D24A76"/>
    <w:rPr>
      <w:color w:val="954F72"/>
      <w:u w:val="single"/>
    </w:rPr>
  </w:style>
  <w:style w:type="paragraph" w:customStyle="1" w:styleId="msonormal0">
    <w:name w:val="msonormal"/>
    <w:basedOn w:val="a"/>
    <w:rsid w:val="00D24A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24A7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D24A7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D24A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D24A7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24A76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微软雅黑" w:eastAsia="微软雅黑" w:hAnsi="微软雅黑" w:cs="宋体"/>
      <w:kern w:val="0"/>
      <w:sz w:val="24"/>
      <w:szCs w:val="24"/>
    </w:rPr>
  </w:style>
  <w:style w:type="paragraph" w:customStyle="1" w:styleId="xl68">
    <w:name w:val="xl68"/>
    <w:basedOn w:val="a"/>
    <w:rsid w:val="00D24A76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kern w:val="0"/>
      <w:sz w:val="24"/>
      <w:szCs w:val="24"/>
    </w:rPr>
  </w:style>
  <w:style w:type="paragraph" w:customStyle="1" w:styleId="xl69">
    <w:name w:val="xl69"/>
    <w:basedOn w:val="a"/>
    <w:rsid w:val="00D24A76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微软雅黑" w:eastAsia="微软雅黑" w:hAnsi="微软雅黑" w:cs="宋体"/>
      <w:kern w:val="0"/>
      <w:sz w:val="24"/>
      <w:szCs w:val="24"/>
    </w:rPr>
  </w:style>
  <w:style w:type="paragraph" w:customStyle="1" w:styleId="xl70">
    <w:name w:val="xl70"/>
    <w:basedOn w:val="a"/>
    <w:rsid w:val="00D24A76"/>
    <w:pPr>
      <w:widowControl/>
      <w:shd w:val="clear" w:color="000000" w:fill="D0CECE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table" w:styleId="a5">
    <w:name w:val="Table Grid"/>
    <w:basedOn w:val="a1"/>
    <w:uiPriority w:val="39"/>
    <w:rsid w:val="00D24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story-span">
    <w:name w:val="history-span"/>
    <w:basedOn w:val="a0"/>
    <w:rsid w:val="00395682"/>
  </w:style>
  <w:style w:type="character" w:styleId="a6">
    <w:name w:val="annotation reference"/>
    <w:basedOn w:val="a0"/>
    <w:uiPriority w:val="99"/>
    <w:semiHidden/>
    <w:unhideWhenUsed/>
    <w:rsid w:val="008F6FFD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8F6FFD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8F6FFD"/>
  </w:style>
  <w:style w:type="paragraph" w:styleId="a9">
    <w:name w:val="annotation subject"/>
    <w:basedOn w:val="a7"/>
    <w:next w:val="a7"/>
    <w:link w:val="aa"/>
    <w:uiPriority w:val="99"/>
    <w:semiHidden/>
    <w:unhideWhenUsed/>
    <w:rsid w:val="008F6FFD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8F6FFD"/>
    <w:rPr>
      <w:b/>
      <w:bCs/>
    </w:rPr>
  </w:style>
  <w:style w:type="paragraph" w:styleId="ab">
    <w:name w:val="header"/>
    <w:basedOn w:val="a"/>
    <w:link w:val="ac"/>
    <w:uiPriority w:val="99"/>
    <w:unhideWhenUsed/>
    <w:rsid w:val="00BE41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BE41B7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BE4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BE41B7"/>
    <w:rPr>
      <w:sz w:val="18"/>
      <w:szCs w:val="18"/>
    </w:rPr>
  </w:style>
  <w:style w:type="paragraph" w:customStyle="1" w:styleId="SupplementaryMaterial">
    <w:name w:val="Supplementary Material"/>
    <w:basedOn w:val="af"/>
    <w:next w:val="af"/>
    <w:qFormat/>
    <w:rsid w:val="00AE0AC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">
    <w:name w:val="Title"/>
    <w:basedOn w:val="a"/>
    <w:next w:val="a"/>
    <w:link w:val="af0"/>
    <w:uiPriority w:val="10"/>
    <w:qFormat/>
    <w:rsid w:val="00AE0AC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0">
    <w:name w:val="标题 字符"/>
    <w:basedOn w:val="a0"/>
    <w:link w:val="af"/>
    <w:uiPriority w:val="10"/>
    <w:rsid w:val="00AE0AC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1">
    <w:name w:val="Unresolved Mention"/>
    <w:basedOn w:val="a0"/>
    <w:uiPriority w:val="99"/>
    <w:semiHidden/>
    <w:unhideWhenUsed/>
    <w:rsid w:val="00E43C7B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EA3C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娟 刘</dc:creator>
  <cp:keywords/>
  <dc:description/>
  <cp:lastModifiedBy>梦娟 刘</cp:lastModifiedBy>
  <cp:revision>10</cp:revision>
  <dcterms:created xsi:type="dcterms:W3CDTF">2024-08-18T11:51:00Z</dcterms:created>
  <dcterms:modified xsi:type="dcterms:W3CDTF">2024-12-19T14:26:00Z</dcterms:modified>
</cp:coreProperties>
</file>